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C35" w:rsidRPr="00D52323" w:rsidRDefault="00012C35" w:rsidP="00012C3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noProof/>
          <w:sz w:val="28"/>
          <w:szCs w:val="28"/>
        </w:rPr>
      </w:pPr>
      <w:bookmarkStart w:id="0" w:name="_GoBack"/>
      <w:r w:rsidRPr="00D52323">
        <w:rPr>
          <w:rFonts w:ascii="Times New Roman" w:eastAsia="Times New Roman" w:hAnsi="Times New Roman" w:cs="Times New Roman"/>
          <w:b/>
          <w:noProof/>
          <w:sz w:val="28"/>
          <w:szCs w:val="28"/>
        </w:rPr>
        <w:t>Additional Information</w:t>
      </w:r>
    </w:p>
    <w:p w:rsidR="00012C35" w:rsidRPr="00D52323" w:rsidRDefault="00012C35" w:rsidP="00012C35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D52323">
        <w:rPr>
          <w:rFonts w:ascii="Times New Roman" w:eastAsia="Times New Roman" w:hAnsi="Times New Roman" w:cs="Times New Roman"/>
          <w:b/>
          <w:sz w:val="28"/>
          <w:szCs w:val="28"/>
        </w:rPr>
        <w:t xml:space="preserve">Additional Tables </w:t>
      </w:r>
    </w:p>
    <w:p w:rsidR="00012C35" w:rsidRPr="00D52323" w:rsidRDefault="00012C35" w:rsidP="00012C3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t>Additional Table 1</w:t>
      </w:r>
    </w:p>
    <w:p w:rsidR="00012C35" w:rsidRPr="00D52323" w:rsidRDefault="00012C35" w:rsidP="00012C3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t>Sequence of the H6PD-BirA*-HA construct.</w:t>
      </w:r>
      <w:r w:rsidRPr="00D523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12C35" w:rsidRPr="00D52323" w:rsidRDefault="00012C35" w:rsidP="00012C3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sz w:val="24"/>
          <w:szCs w:val="24"/>
        </w:rPr>
        <w:t>The sequences of the different motifs are shown as follows: Hexose-6-phosphate dehydrogenase (H6PD) – Linker (blue) - promiscuous biotin ligase (</w:t>
      </w:r>
      <w:proofErr w:type="spellStart"/>
      <w:r w:rsidRPr="00D52323">
        <w:rPr>
          <w:rFonts w:ascii="Times New Roman" w:eastAsia="Times New Roman" w:hAnsi="Times New Roman" w:cs="Times New Roman"/>
          <w:sz w:val="24"/>
          <w:szCs w:val="24"/>
        </w:rPr>
        <w:t>BirA</w:t>
      </w:r>
      <w:proofErr w:type="spellEnd"/>
      <w:r w:rsidRPr="00D52323">
        <w:rPr>
          <w:rFonts w:ascii="Times New Roman" w:eastAsia="Times New Roman" w:hAnsi="Times New Roman" w:cs="Times New Roman"/>
          <w:sz w:val="24"/>
          <w:szCs w:val="24"/>
        </w:rPr>
        <w:t>*) (magenta) - human influenza hemagglutinin epitope (HA) (orang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12C35" w:rsidRPr="00D52323" w:rsidTr="00E83FCF">
        <w:tc>
          <w:tcPr>
            <w:tcW w:w="9062" w:type="dxa"/>
          </w:tcPr>
          <w:p w:rsidR="00012C35" w:rsidRPr="00D52323" w:rsidRDefault="00012C35" w:rsidP="00E83FCF">
            <w:pPr>
              <w:jc w:val="center"/>
              <w:rPr>
                <w:rFonts w:ascii="Arial" w:hAnsi="Arial" w:cs="Arial"/>
                <w:b/>
              </w:rPr>
            </w:pPr>
            <w:r w:rsidRPr="00D52323">
              <w:rPr>
                <w:rFonts w:ascii="Arial" w:hAnsi="Arial" w:cs="Arial"/>
                <w:b/>
              </w:rPr>
              <w:t>Sequence of H6PD-BirA*-HA</w:t>
            </w:r>
          </w:p>
        </w:tc>
      </w:tr>
      <w:tr w:rsidR="00012C35" w:rsidRPr="00D52323" w:rsidTr="00E83FCF">
        <w:tc>
          <w:tcPr>
            <w:tcW w:w="9062" w:type="dxa"/>
          </w:tcPr>
          <w:p w:rsidR="00012C35" w:rsidRPr="00D52323" w:rsidRDefault="00012C35" w:rsidP="00E83FC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52323">
              <w:rPr>
                <w:rFonts w:ascii="Courier New" w:hAnsi="Courier New" w:cs="Courier New"/>
                <w:sz w:val="20"/>
                <w:szCs w:val="20"/>
              </w:rPr>
              <w:t>MWNMLIVAMCLALLGCLQAQELQGHVSIILLGATGDLAKKYLWQGLFQLYLDEAGRGHSFSFHGAALTAPKQGQELMAKALESLSCPKDMAPSHCAEHKDQFLQLSQYRQLKTAEDYQALNKDIEAQLQHAGLREAGRIFYFSVPPFAYEDIARNINSSCRPGPGAWLRVVLEKPFGHDHFSAQQLATELGTFFQEEEMYRVDHYLGKQAVAQILPFRDQNRKALDGLWNRHHVERVEIIMKETVDAEGRTSFYEEYGVIRDVLQNHLTEVLTLVAMELPHNVSSAEAVLRHKLQVFQALRGLQRGSAVVGQYQSYSEQVRRELQKPDSFHSLTPTFAAVLVHIDNLRWEGVPFILMSGKALDERVGYARILFKNQACCVQSEKHWAAAQSQCLPRQLVFHIGHGDLGSPAVLVSRNLFRPSLPSSWKEMEGPPGLRLFGSPLSDYYAYSPVRERDAHSVLLSHIFHGRKNFFITTENLLASWNFWTPLLESLAHKAPRLYPGGAENGRLLDFEFSSGRLFFSQQQPEQLVPGPGPAPMPSDFQVLRAKYRESPLVSAWSEELISKLANDIEATAVRAVRRFGQFHLALSGGSSPVALFQQLATAHYGFPWAHTHLWLVDERCVPLSDPESNFQGLQAHLLQHVRIPYYNIHPMPVHLQQRLCAEEDQGAQIYAREISALVANSSFDLVLLGMGADGHTASLFPQSPTGLDGEQLVVLTTSPSQPHRRMSLSLPLINRAKKVAVLVMGRMKREITTLVSRVGHEPKKWPISGVLPHSGQLVWYMDYDAFLGGSKDNTVPLKLIALLANGEFHSGEQLGETLGMSRAAINKHIQTLRDWGVDVFTVPGKGYSLPEPIQLLNAKQILGQLDGGSVAVLPVIDSTNQYLLDRIGELKSGDACIAEYQQAGRGGRGRKWFSPFGANLYLSMFWRLEQGPAAAIGLSLVIGIVMAEVLRKLGADKVRVKWPNDLYLQDRKLAGILVELTGKTGDAAQIVIGAGINMAMRRVEESVVNQGWITLQEAGINLDRNTLAAMLIRELRAALELFEQEGLAPYLSRWEKLDNFINRPVKLIIGDKEIFGISRGIDKQGALLLEQDGIIKPWMGGEISLRSAEKAYPYDVPDYA</w:t>
            </w:r>
          </w:p>
        </w:tc>
      </w:tr>
    </w:tbl>
    <w:p w:rsidR="00012C35" w:rsidRPr="00D52323" w:rsidRDefault="00012C35" w:rsidP="00012C3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12C35" w:rsidRPr="00D52323" w:rsidRDefault="00012C35" w:rsidP="00012C3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012C35" w:rsidRPr="00D52323" w:rsidRDefault="00012C35" w:rsidP="00012C3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t>Additional Table 2</w:t>
      </w:r>
    </w:p>
    <w:p w:rsidR="00012C35" w:rsidRPr="00D52323" w:rsidRDefault="00012C35" w:rsidP="00012C3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t>Primary and secondary antibodies used in this study.</w:t>
      </w:r>
    </w:p>
    <w:p w:rsidR="00012C35" w:rsidRPr="00D52323" w:rsidRDefault="00012C35" w:rsidP="00012C3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sz w:val="24"/>
          <w:szCs w:val="24"/>
        </w:rPr>
        <w:t xml:space="preserve">List of the targets of primary and secondary antibodies, along with their </w:t>
      </w:r>
      <w:proofErr w:type="spellStart"/>
      <w:r w:rsidRPr="00D52323">
        <w:rPr>
          <w:rFonts w:ascii="Times New Roman" w:eastAsia="Times New Roman" w:hAnsi="Times New Roman" w:cs="Times New Roman"/>
          <w:sz w:val="24"/>
          <w:szCs w:val="24"/>
        </w:rPr>
        <w:t>catalog</w:t>
      </w:r>
      <w:proofErr w:type="spellEnd"/>
      <w:r w:rsidRPr="00D52323">
        <w:rPr>
          <w:rFonts w:ascii="Times New Roman" w:eastAsia="Times New Roman" w:hAnsi="Times New Roman" w:cs="Times New Roman"/>
          <w:sz w:val="24"/>
          <w:szCs w:val="24"/>
        </w:rPr>
        <w:t xml:space="preserve"> number and suppli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59"/>
        <w:gridCol w:w="1839"/>
        <w:gridCol w:w="2818"/>
      </w:tblGrid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323">
              <w:rPr>
                <w:rFonts w:ascii="Times New Roman" w:hAnsi="Times New Roman" w:cs="Times New Roman"/>
                <w:b/>
                <w:sz w:val="24"/>
                <w:szCs w:val="24"/>
              </w:rPr>
              <w:t>Primary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hAnsi="Times New Roman" w:cs="Times New Roman"/>
                <w:sz w:val="24"/>
                <w:szCs w:val="24"/>
              </w:rPr>
              <w:t xml:space="preserve">Catalog number 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Polyclonal rabbit anti-H6PD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HPA004824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mouse anti-H6PD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c-377180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mouse anti-AGR2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c-101211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treptavidin-HRP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21130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mouse anti-β-Actin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c-47778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rabbit anti-</w:t>
            </w:r>
            <w:proofErr w:type="spellStart"/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Lamin</w:t>
            </w:r>
            <w:proofErr w:type="spellEnd"/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1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ab133741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rabbit IgG Isotope control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10500C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mouse anti-MOGS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c-374006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polyclonal rabbit anti-</w:t>
            </w:r>
            <w:proofErr w:type="spellStart"/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Calnexin</w:t>
            </w:r>
            <w:proofErr w:type="spellEnd"/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AB4503258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igma Aldrich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polyclonal rabbit anti-</w:t>
            </w:r>
            <w:proofErr w:type="spellStart"/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Calreticulin</w:t>
            </w:r>
            <w:proofErr w:type="spellEnd"/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2891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mouse anti-FLAG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F1804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igma Aldrich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rat anti-HA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11867423001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Roche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mouse anti-MYC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05-724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igma Aldrich</w:t>
            </w:r>
          </w:p>
        </w:tc>
      </w:tr>
    </w:tbl>
    <w:p w:rsidR="00012C35" w:rsidRPr="00D52323" w:rsidRDefault="00012C35" w:rsidP="00012C3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4"/>
        <w:gridCol w:w="1835"/>
        <w:gridCol w:w="2817"/>
      </w:tblGrid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23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ondary antibody 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hAnsi="Times New Roman" w:cs="Times New Roman"/>
                <w:sz w:val="24"/>
                <w:szCs w:val="24"/>
              </w:rPr>
              <w:t xml:space="preserve">Catalog number 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HRP-conjugated goat anti-mouse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A0168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igma Aldrich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HRP-conjugated goat anti-rabbit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A0545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Sigma Aldrich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HRP-conjugated goat anti-rat antibody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7077S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exa Fluor™ 555 Goat anti-Rat 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A-21434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012C35" w:rsidRPr="00D52323" w:rsidTr="00E83FCF">
        <w:tc>
          <w:tcPr>
            <w:tcW w:w="4390" w:type="dxa"/>
          </w:tcPr>
          <w:p w:rsidR="00012C35" w:rsidRPr="00D52323" w:rsidRDefault="00012C35" w:rsidP="00E83F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Alexa Fluor™ 488 Goat anti-Rabbit</w:t>
            </w:r>
          </w:p>
        </w:tc>
        <w:tc>
          <w:tcPr>
            <w:tcW w:w="1842" w:type="dxa"/>
          </w:tcPr>
          <w:p w:rsidR="00012C35" w:rsidRPr="00D52323" w:rsidRDefault="00012C35" w:rsidP="00E83F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A11008</w:t>
            </w:r>
          </w:p>
        </w:tc>
        <w:tc>
          <w:tcPr>
            <w:tcW w:w="2830" w:type="dxa"/>
          </w:tcPr>
          <w:p w:rsidR="00012C35" w:rsidRPr="00D52323" w:rsidRDefault="00012C35" w:rsidP="00E83F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323"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</w:p>
        </w:tc>
      </w:tr>
    </w:tbl>
    <w:p w:rsidR="00012C35" w:rsidRPr="00D52323" w:rsidRDefault="00012C35" w:rsidP="00012C3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12C35" w:rsidRPr="00D52323" w:rsidRDefault="00012C35" w:rsidP="00012C3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012C35" w:rsidRPr="00D52323" w:rsidRDefault="00012C35" w:rsidP="00012C3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t>Additional Table 3 (Additional_Table3.xlsx)</w:t>
      </w:r>
    </w:p>
    <w:p w:rsidR="00012C35" w:rsidRPr="00D52323" w:rsidRDefault="00012C35" w:rsidP="00012C3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t>Biotinylated proteins identified by mass spectrometry after immunoprecipitation using streptavidin-</w:t>
      </w:r>
      <w:proofErr w:type="spellStart"/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t>labeled</w:t>
      </w:r>
      <w:proofErr w:type="spellEnd"/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t xml:space="preserve"> magnetic </w:t>
      </w:r>
      <w:sdt>
        <w:sdtPr>
          <w:tag w:val="goog_rdk_59"/>
          <w:id w:val="-1203941193"/>
        </w:sdtPr>
        <w:sdtContent/>
      </w:sdt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t>beads.</w:t>
      </w:r>
    </w:p>
    <w:p w:rsidR="00012C35" w:rsidRPr="00D52323" w:rsidRDefault="00012C35" w:rsidP="00012C3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sz w:val="24"/>
          <w:szCs w:val="24"/>
        </w:rPr>
        <w:t>The presented log</w:t>
      </w:r>
      <w:r w:rsidRPr="00D52323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D52323">
        <w:rPr>
          <w:rFonts w:ascii="Times New Roman" w:eastAsia="Times New Roman" w:hAnsi="Times New Roman" w:cs="Times New Roman"/>
          <w:sz w:val="24"/>
          <w:szCs w:val="24"/>
        </w:rPr>
        <w:t xml:space="preserve">-fold change represents enrichment of identified peptides in H6PD-BirA*-HA clone compared to MDA-MB 231 control samples. The numbers of peptides used for quantification of each protein are listed in the “Peptides” column. Gene function and subcellular localization were adapted from </w:t>
      </w:r>
      <w:proofErr w:type="spellStart"/>
      <w:r w:rsidRPr="00D52323">
        <w:rPr>
          <w:rFonts w:ascii="Times New Roman" w:eastAsia="Times New Roman" w:hAnsi="Times New Roman" w:cs="Times New Roman"/>
          <w:sz w:val="24"/>
          <w:szCs w:val="24"/>
        </w:rPr>
        <w:t>UniProt</w:t>
      </w:r>
      <w:proofErr w:type="spellEnd"/>
      <w:r w:rsidRPr="00D52323">
        <w:rPr>
          <w:rFonts w:ascii="Times New Roman" w:eastAsia="Times New Roman" w:hAnsi="Times New Roman" w:cs="Times New Roman"/>
          <w:sz w:val="24"/>
          <w:szCs w:val="24"/>
        </w:rPr>
        <w:t xml:space="preserve"> (24</w:t>
      </w:r>
      <w:r w:rsidRPr="00D5232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D52323">
        <w:rPr>
          <w:rFonts w:ascii="Times New Roman" w:eastAsia="Times New Roman" w:hAnsi="Times New Roman" w:cs="Times New Roman"/>
          <w:sz w:val="24"/>
          <w:szCs w:val="24"/>
        </w:rPr>
        <w:t xml:space="preserve"> December 2020) and sources cited in this work. The data presented were obtained from three independent experiments (see separately uploaded file </w:t>
      </w:r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t>Additional_Table3.xlsx</w:t>
      </w:r>
      <w:r w:rsidRPr="00D52323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:rsidR="00012C35" w:rsidRPr="00D52323" w:rsidRDefault="00012C35" w:rsidP="00012C3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12C35" w:rsidRPr="00D52323" w:rsidRDefault="00012C35" w:rsidP="00012C3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012C35" w:rsidRPr="00D52323" w:rsidRDefault="00012C35" w:rsidP="00012C3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t>Additional Table 4</w:t>
      </w:r>
    </w:p>
    <w:p w:rsidR="00012C35" w:rsidRPr="00D52323" w:rsidRDefault="00012C35" w:rsidP="00012C3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52323">
        <w:rPr>
          <w:rFonts w:ascii="Times New Roman" w:eastAsia="Times New Roman" w:hAnsi="Times New Roman" w:cs="Times New Roman"/>
          <w:b/>
          <w:sz w:val="24"/>
          <w:szCs w:val="24"/>
        </w:rPr>
        <w:t xml:space="preserve">STRING database pathway analysis of the 50 most significant proteins detected in MDA-MB-231 cells. </w:t>
      </w:r>
    </w:p>
    <w:p w:rsidR="00012C35" w:rsidRPr="00D52323" w:rsidRDefault="00012C35" w:rsidP="00012C3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52323">
        <w:rPr>
          <w:rFonts w:ascii="Times New Roman" w:eastAsia="Times New Roman" w:hAnsi="Times New Roman" w:cs="Times New Roman"/>
          <w:sz w:val="24"/>
          <w:szCs w:val="24"/>
        </w:rPr>
        <w:t>Reactome</w:t>
      </w:r>
      <w:proofErr w:type="spellEnd"/>
      <w:r w:rsidRPr="00D52323">
        <w:rPr>
          <w:rFonts w:ascii="Times New Roman" w:eastAsia="Times New Roman" w:hAnsi="Times New Roman" w:cs="Times New Roman"/>
          <w:sz w:val="24"/>
          <w:szCs w:val="24"/>
        </w:rPr>
        <w:t xml:space="preserve"> pathway number, pathway description, number of pathway-matching proteins identified with </w:t>
      </w:r>
      <w:proofErr w:type="spellStart"/>
      <w:r w:rsidRPr="00D52323">
        <w:rPr>
          <w:rFonts w:ascii="Times New Roman" w:eastAsia="Times New Roman" w:hAnsi="Times New Roman" w:cs="Times New Roman"/>
          <w:sz w:val="24"/>
          <w:szCs w:val="24"/>
        </w:rPr>
        <w:t>BioID</w:t>
      </w:r>
      <w:proofErr w:type="spellEnd"/>
      <w:r w:rsidRPr="00D52323">
        <w:rPr>
          <w:rFonts w:ascii="Times New Roman" w:eastAsia="Times New Roman" w:hAnsi="Times New Roman" w:cs="Times New Roman"/>
          <w:sz w:val="24"/>
          <w:szCs w:val="24"/>
        </w:rPr>
        <w:t xml:space="preserve"> approach, strength and false discovery rate of the analysis are provided in the table. Pathways particularly interesting in context of contribution to breast cancer progression are highlighted in gree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7"/>
        <w:gridCol w:w="4329"/>
        <w:gridCol w:w="1169"/>
        <w:gridCol w:w="1057"/>
        <w:gridCol w:w="1054"/>
      </w:tblGrid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b/>
                <w:bCs/>
                <w:sz w:val="20"/>
                <w:szCs w:val="20"/>
              </w:rPr>
            </w:pPr>
            <w:r w:rsidRPr="00D52323">
              <w:rPr>
                <w:b/>
                <w:bCs/>
                <w:sz w:val="20"/>
                <w:szCs w:val="20"/>
              </w:rPr>
              <w:t>Pathway number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b/>
                <w:bCs/>
                <w:sz w:val="20"/>
                <w:szCs w:val="20"/>
              </w:rPr>
            </w:pPr>
            <w:r w:rsidRPr="00D52323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b/>
                <w:bCs/>
                <w:sz w:val="20"/>
                <w:szCs w:val="20"/>
              </w:rPr>
            </w:pPr>
            <w:r w:rsidRPr="00D52323">
              <w:rPr>
                <w:b/>
                <w:bCs/>
                <w:sz w:val="20"/>
                <w:szCs w:val="20"/>
              </w:rPr>
              <w:t>Count in network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b/>
                <w:bCs/>
                <w:sz w:val="20"/>
                <w:szCs w:val="20"/>
              </w:rPr>
            </w:pPr>
            <w:r w:rsidRPr="00D52323">
              <w:rPr>
                <w:b/>
                <w:bCs/>
                <w:sz w:val="20"/>
                <w:szCs w:val="20"/>
              </w:rPr>
              <w:t>Strength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b/>
                <w:bCs/>
                <w:sz w:val="20"/>
                <w:szCs w:val="20"/>
              </w:rPr>
            </w:pPr>
            <w:r w:rsidRPr="00D52323">
              <w:rPr>
                <w:b/>
                <w:bCs/>
                <w:sz w:val="20"/>
                <w:szCs w:val="20"/>
              </w:rPr>
              <w:t>False discovery rate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168316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Assembly of Viral Components at the Budding Site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2 of 2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2.6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045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9683686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Maturation of spike protein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3 of 5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2.37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0018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3000484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Scavenging by Class F Receptors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2 of 6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2.12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153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381183</w:t>
            </w:r>
          </w:p>
        </w:tc>
        <w:tc>
          <w:tcPr>
            <w:tcW w:w="435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ATF6 (ATF6-alpha) activates chaperone genes</w:t>
            </w:r>
          </w:p>
        </w:tc>
        <w:tc>
          <w:tcPr>
            <w:tcW w:w="1175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3 of 10</w:t>
            </w:r>
          </w:p>
        </w:tc>
        <w:tc>
          <w:tcPr>
            <w:tcW w:w="1062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2.07</w:t>
            </w:r>
          </w:p>
        </w:tc>
        <w:tc>
          <w:tcPr>
            <w:tcW w:w="1059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0061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532668</w:t>
            </w:r>
          </w:p>
        </w:tc>
        <w:tc>
          <w:tcPr>
            <w:tcW w:w="435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 xml:space="preserve">N-glycan trimming in the ER and </w:t>
            </w:r>
            <w:proofErr w:type="spellStart"/>
            <w:r w:rsidRPr="00D52323">
              <w:rPr>
                <w:sz w:val="20"/>
                <w:szCs w:val="20"/>
              </w:rPr>
              <w:t>Calnexin</w:t>
            </w:r>
            <w:proofErr w:type="spellEnd"/>
            <w:r w:rsidRPr="00D52323">
              <w:rPr>
                <w:sz w:val="20"/>
                <w:szCs w:val="20"/>
              </w:rPr>
              <w:t>/</w:t>
            </w:r>
            <w:proofErr w:type="spellStart"/>
            <w:r w:rsidRPr="00D52323">
              <w:rPr>
                <w:sz w:val="20"/>
                <w:szCs w:val="20"/>
              </w:rPr>
              <w:t>Calreticulin</w:t>
            </w:r>
            <w:proofErr w:type="spellEnd"/>
            <w:r w:rsidRPr="00D52323">
              <w:rPr>
                <w:sz w:val="20"/>
                <w:szCs w:val="20"/>
              </w:rPr>
              <w:t xml:space="preserve"> cycle</w:t>
            </w:r>
          </w:p>
        </w:tc>
        <w:tc>
          <w:tcPr>
            <w:tcW w:w="1175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7 of 35</w:t>
            </w:r>
          </w:p>
        </w:tc>
        <w:tc>
          <w:tcPr>
            <w:tcW w:w="1062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9</w:t>
            </w:r>
          </w:p>
        </w:tc>
        <w:tc>
          <w:tcPr>
            <w:tcW w:w="1059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2.48E-08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901042</w:t>
            </w:r>
          </w:p>
        </w:tc>
        <w:tc>
          <w:tcPr>
            <w:tcW w:w="435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proofErr w:type="spellStart"/>
            <w:r w:rsidRPr="00D52323">
              <w:rPr>
                <w:sz w:val="20"/>
                <w:szCs w:val="20"/>
              </w:rPr>
              <w:t>Calnexin</w:t>
            </w:r>
            <w:proofErr w:type="spellEnd"/>
            <w:r w:rsidRPr="00D52323">
              <w:rPr>
                <w:sz w:val="20"/>
                <w:szCs w:val="20"/>
              </w:rPr>
              <w:t>/</w:t>
            </w:r>
            <w:proofErr w:type="spellStart"/>
            <w:r w:rsidRPr="00D52323">
              <w:rPr>
                <w:sz w:val="20"/>
                <w:szCs w:val="20"/>
              </w:rPr>
              <w:t>Calreticulin</w:t>
            </w:r>
            <w:proofErr w:type="spellEnd"/>
            <w:r w:rsidRPr="00D52323">
              <w:rPr>
                <w:sz w:val="20"/>
                <w:szCs w:val="20"/>
              </w:rPr>
              <w:t xml:space="preserve"> cycle</w:t>
            </w:r>
          </w:p>
        </w:tc>
        <w:tc>
          <w:tcPr>
            <w:tcW w:w="1175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5 of 26</w:t>
            </w:r>
          </w:p>
        </w:tc>
        <w:tc>
          <w:tcPr>
            <w:tcW w:w="1062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88</w:t>
            </w:r>
          </w:p>
        </w:tc>
        <w:tc>
          <w:tcPr>
            <w:tcW w:w="1059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5.21E-06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1679131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Trafficking and processing of endosomal TLR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2 of 13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78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461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983170</w:t>
            </w:r>
          </w:p>
        </w:tc>
        <w:tc>
          <w:tcPr>
            <w:tcW w:w="435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Antigen Presentation: Folding, assembly and peptide loading of class I MHC</w:t>
            </w:r>
          </w:p>
        </w:tc>
        <w:tc>
          <w:tcPr>
            <w:tcW w:w="1175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4 of 29</w:t>
            </w:r>
          </w:p>
        </w:tc>
        <w:tc>
          <w:tcPr>
            <w:tcW w:w="1062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74</w:t>
            </w:r>
          </w:p>
        </w:tc>
        <w:tc>
          <w:tcPr>
            <w:tcW w:w="1059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0027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5694530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Cargo concentration in the ER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4 of 33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68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004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381070</w:t>
            </w:r>
          </w:p>
        </w:tc>
        <w:tc>
          <w:tcPr>
            <w:tcW w:w="435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IRE1alpha activates chaperones</w:t>
            </w:r>
          </w:p>
        </w:tc>
        <w:tc>
          <w:tcPr>
            <w:tcW w:w="1175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6 of 50</w:t>
            </w:r>
          </w:p>
        </w:tc>
        <w:tc>
          <w:tcPr>
            <w:tcW w:w="1062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67</w:t>
            </w:r>
          </w:p>
        </w:tc>
        <w:tc>
          <w:tcPr>
            <w:tcW w:w="1059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2.60E-06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381038</w:t>
            </w:r>
          </w:p>
        </w:tc>
        <w:tc>
          <w:tcPr>
            <w:tcW w:w="435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XBP1(S) activates chaperone genes</w:t>
            </w:r>
          </w:p>
        </w:tc>
        <w:tc>
          <w:tcPr>
            <w:tcW w:w="1175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5 of 48</w:t>
            </w:r>
          </w:p>
        </w:tc>
        <w:tc>
          <w:tcPr>
            <w:tcW w:w="1062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61</w:t>
            </w:r>
          </w:p>
        </w:tc>
        <w:tc>
          <w:tcPr>
            <w:tcW w:w="1059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5.06E-05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381119</w:t>
            </w:r>
          </w:p>
        </w:tc>
        <w:tc>
          <w:tcPr>
            <w:tcW w:w="435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Unfolded Protein Response (UPR)</w:t>
            </w:r>
          </w:p>
        </w:tc>
        <w:tc>
          <w:tcPr>
            <w:tcW w:w="1175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8 of 92</w:t>
            </w:r>
          </w:p>
        </w:tc>
        <w:tc>
          <w:tcPr>
            <w:tcW w:w="1062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53</w:t>
            </w:r>
          </w:p>
        </w:tc>
        <w:tc>
          <w:tcPr>
            <w:tcW w:w="1059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8.36E-08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9694548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Maturation of spike protein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3 of 37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5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129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2173782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Binding and Uptake of Ligands by Scavenger Receptors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3 of 43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44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182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8957275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Post-translational protein phosphorylation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7 of 107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41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5.21E-06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204005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COPII-mediated vesicle transport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4 of 68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37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042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381426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7 of 124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35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9.61E-06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1650814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Collagen biosynthesis and modifying enzymes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3 of 67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25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498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446203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Asparagine N-linked glycosylation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2 of 304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19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2.48E-08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199977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ER to Golgi Anterograde Transport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5 of 154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11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052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114608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Platelet degranulation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4 of 126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1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257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168255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Influenza Infection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4 of 155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.01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483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2262752</w:t>
            </w:r>
          </w:p>
        </w:tc>
        <w:tc>
          <w:tcPr>
            <w:tcW w:w="4353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Cellular responses to stress</w:t>
            </w:r>
          </w:p>
        </w:tc>
        <w:tc>
          <w:tcPr>
            <w:tcW w:w="1175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1 of 747</w:t>
            </w:r>
          </w:p>
        </w:tc>
        <w:tc>
          <w:tcPr>
            <w:tcW w:w="1062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76</w:t>
            </w:r>
          </w:p>
        </w:tc>
        <w:tc>
          <w:tcPr>
            <w:tcW w:w="1059" w:type="dxa"/>
            <w:shd w:val="clear" w:color="auto" w:fill="E2EFD9" w:themeFill="accent6" w:themeFillTint="33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004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597592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Post-translational protein modification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20 of 1405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75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5.66E-08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5653656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Vesicle-mediated transport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9 of 666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73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047</w:t>
            </w:r>
          </w:p>
        </w:tc>
      </w:tr>
      <w:tr w:rsidR="00012C35" w:rsidRPr="00D52323" w:rsidTr="00E83FCF">
        <w:trPr>
          <w:trHeight w:val="290"/>
          <w:jc w:val="center"/>
        </w:trPr>
        <w:tc>
          <w:tcPr>
            <w:tcW w:w="141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HSA-168256</w:t>
            </w:r>
          </w:p>
        </w:tc>
        <w:tc>
          <w:tcPr>
            <w:tcW w:w="4353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Immune System</w:t>
            </w:r>
          </w:p>
        </w:tc>
        <w:tc>
          <w:tcPr>
            <w:tcW w:w="1175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14 of 1979</w:t>
            </w:r>
          </w:p>
        </w:tc>
        <w:tc>
          <w:tcPr>
            <w:tcW w:w="1062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45</w:t>
            </w:r>
          </w:p>
        </w:tc>
        <w:tc>
          <w:tcPr>
            <w:tcW w:w="1059" w:type="dxa"/>
            <w:noWrap/>
            <w:hideMark/>
          </w:tcPr>
          <w:p w:rsidR="00012C35" w:rsidRPr="00D52323" w:rsidRDefault="00012C35" w:rsidP="00E83FCF">
            <w:pPr>
              <w:rPr>
                <w:sz w:val="20"/>
                <w:szCs w:val="20"/>
              </w:rPr>
            </w:pPr>
            <w:r w:rsidRPr="00D52323">
              <w:rPr>
                <w:sz w:val="20"/>
                <w:szCs w:val="20"/>
              </w:rPr>
              <w:t>0.025</w:t>
            </w:r>
          </w:p>
        </w:tc>
      </w:tr>
    </w:tbl>
    <w:p w:rsidR="00012C35" w:rsidRPr="00D52323" w:rsidRDefault="00012C35" w:rsidP="00012C3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52323">
        <w:br w:type="page"/>
      </w:r>
    </w:p>
    <w:bookmarkEnd w:id="0"/>
    <w:p w:rsidR="00A97917" w:rsidRDefault="00A97917"/>
    <w:sectPr w:rsidR="00A97917" w:rsidSect="00012C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C35"/>
    <w:rsid w:val="00003DD8"/>
    <w:rsid w:val="000103CE"/>
    <w:rsid w:val="000103F2"/>
    <w:rsid w:val="00012072"/>
    <w:rsid w:val="000121F2"/>
    <w:rsid w:val="000127B4"/>
    <w:rsid w:val="00012C35"/>
    <w:rsid w:val="0001337F"/>
    <w:rsid w:val="00020447"/>
    <w:rsid w:val="00020C89"/>
    <w:rsid w:val="00022CE7"/>
    <w:rsid w:val="00022D3B"/>
    <w:rsid w:val="000273FC"/>
    <w:rsid w:val="00027950"/>
    <w:rsid w:val="00027A84"/>
    <w:rsid w:val="000308F3"/>
    <w:rsid w:val="0003519D"/>
    <w:rsid w:val="0003527B"/>
    <w:rsid w:val="00035B86"/>
    <w:rsid w:val="000362FC"/>
    <w:rsid w:val="000367D7"/>
    <w:rsid w:val="0003705F"/>
    <w:rsid w:val="0003783E"/>
    <w:rsid w:val="00040847"/>
    <w:rsid w:val="00040EC7"/>
    <w:rsid w:val="00041983"/>
    <w:rsid w:val="0005202B"/>
    <w:rsid w:val="00052152"/>
    <w:rsid w:val="0005406A"/>
    <w:rsid w:val="000551E7"/>
    <w:rsid w:val="0005578E"/>
    <w:rsid w:val="00056A82"/>
    <w:rsid w:val="00060189"/>
    <w:rsid w:val="00060CF7"/>
    <w:rsid w:val="00060F0C"/>
    <w:rsid w:val="000613F3"/>
    <w:rsid w:val="000639E7"/>
    <w:rsid w:val="000650A7"/>
    <w:rsid w:val="000651DC"/>
    <w:rsid w:val="00065638"/>
    <w:rsid w:val="000667A6"/>
    <w:rsid w:val="000679F6"/>
    <w:rsid w:val="00067A05"/>
    <w:rsid w:val="00071F26"/>
    <w:rsid w:val="000729FB"/>
    <w:rsid w:val="000731A3"/>
    <w:rsid w:val="000755FF"/>
    <w:rsid w:val="00075996"/>
    <w:rsid w:val="00075CDE"/>
    <w:rsid w:val="0007630E"/>
    <w:rsid w:val="000828AD"/>
    <w:rsid w:val="00083C37"/>
    <w:rsid w:val="00084502"/>
    <w:rsid w:val="00087F31"/>
    <w:rsid w:val="00095AB0"/>
    <w:rsid w:val="00095E88"/>
    <w:rsid w:val="00096821"/>
    <w:rsid w:val="000A09DE"/>
    <w:rsid w:val="000A1CAB"/>
    <w:rsid w:val="000A3108"/>
    <w:rsid w:val="000A417D"/>
    <w:rsid w:val="000A6095"/>
    <w:rsid w:val="000A6E9E"/>
    <w:rsid w:val="000B0E2D"/>
    <w:rsid w:val="000B1D24"/>
    <w:rsid w:val="000B46D8"/>
    <w:rsid w:val="000C1FA5"/>
    <w:rsid w:val="000C38B6"/>
    <w:rsid w:val="000C4A47"/>
    <w:rsid w:val="000D1CF3"/>
    <w:rsid w:val="000D65C6"/>
    <w:rsid w:val="000D6791"/>
    <w:rsid w:val="000D7CE8"/>
    <w:rsid w:val="000D7DBA"/>
    <w:rsid w:val="000E16CB"/>
    <w:rsid w:val="000E2A1B"/>
    <w:rsid w:val="000E58A2"/>
    <w:rsid w:val="000E59BC"/>
    <w:rsid w:val="000E59CA"/>
    <w:rsid w:val="000E5B66"/>
    <w:rsid w:val="000E5EB4"/>
    <w:rsid w:val="000E768B"/>
    <w:rsid w:val="000F4314"/>
    <w:rsid w:val="000F656F"/>
    <w:rsid w:val="000F6816"/>
    <w:rsid w:val="00102785"/>
    <w:rsid w:val="001047BF"/>
    <w:rsid w:val="00105E73"/>
    <w:rsid w:val="00107DA8"/>
    <w:rsid w:val="00110246"/>
    <w:rsid w:val="00110524"/>
    <w:rsid w:val="00110780"/>
    <w:rsid w:val="00112780"/>
    <w:rsid w:val="00114345"/>
    <w:rsid w:val="0011710E"/>
    <w:rsid w:val="0011793D"/>
    <w:rsid w:val="00117F2F"/>
    <w:rsid w:val="0012341F"/>
    <w:rsid w:val="0012364E"/>
    <w:rsid w:val="001247AF"/>
    <w:rsid w:val="001256D4"/>
    <w:rsid w:val="0012696A"/>
    <w:rsid w:val="00127C09"/>
    <w:rsid w:val="00127C80"/>
    <w:rsid w:val="00131353"/>
    <w:rsid w:val="00136879"/>
    <w:rsid w:val="00137565"/>
    <w:rsid w:val="00137578"/>
    <w:rsid w:val="00140AEA"/>
    <w:rsid w:val="001414CC"/>
    <w:rsid w:val="00141677"/>
    <w:rsid w:val="0014637B"/>
    <w:rsid w:val="00146FB2"/>
    <w:rsid w:val="00152A11"/>
    <w:rsid w:val="0015567C"/>
    <w:rsid w:val="00156DEB"/>
    <w:rsid w:val="00161704"/>
    <w:rsid w:val="001621D5"/>
    <w:rsid w:val="0016341F"/>
    <w:rsid w:val="001640CC"/>
    <w:rsid w:val="00164C09"/>
    <w:rsid w:val="001663A4"/>
    <w:rsid w:val="00167100"/>
    <w:rsid w:val="00170A68"/>
    <w:rsid w:val="00171A58"/>
    <w:rsid w:val="0017218A"/>
    <w:rsid w:val="00172682"/>
    <w:rsid w:val="00173E0F"/>
    <w:rsid w:val="001754E0"/>
    <w:rsid w:val="001761FC"/>
    <w:rsid w:val="00176D20"/>
    <w:rsid w:val="00180A38"/>
    <w:rsid w:val="00180EE9"/>
    <w:rsid w:val="0018405A"/>
    <w:rsid w:val="001851D0"/>
    <w:rsid w:val="00185604"/>
    <w:rsid w:val="00185946"/>
    <w:rsid w:val="001873EF"/>
    <w:rsid w:val="00190734"/>
    <w:rsid w:val="00190CFF"/>
    <w:rsid w:val="00191AD6"/>
    <w:rsid w:val="00191CF5"/>
    <w:rsid w:val="0019216E"/>
    <w:rsid w:val="00193717"/>
    <w:rsid w:val="00195C89"/>
    <w:rsid w:val="00196F4F"/>
    <w:rsid w:val="001A280C"/>
    <w:rsid w:val="001A2F18"/>
    <w:rsid w:val="001A5522"/>
    <w:rsid w:val="001A6B40"/>
    <w:rsid w:val="001B0E05"/>
    <w:rsid w:val="001B10F9"/>
    <w:rsid w:val="001B2373"/>
    <w:rsid w:val="001B2EE7"/>
    <w:rsid w:val="001B3CE0"/>
    <w:rsid w:val="001C01C4"/>
    <w:rsid w:val="001C12BA"/>
    <w:rsid w:val="001C2626"/>
    <w:rsid w:val="001C2B2F"/>
    <w:rsid w:val="001C451E"/>
    <w:rsid w:val="001C6AF0"/>
    <w:rsid w:val="001D0B5D"/>
    <w:rsid w:val="001D655F"/>
    <w:rsid w:val="001D7F3D"/>
    <w:rsid w:val="001E2DDA"/>
    <w:rsid w:val="001E4155"/>
    <w:rsid w:val="001E4C5D"/>
    <w:rsid w:val="001E59B7"/>
    <w:rsid w:val="001E78CC"/>
    <w:rsid w:val="001F0359"/>
    <w:rsid w:val="001F0519"/>
    <w:rsid w:val="001F070E"/>
    <w:rsid w:val="001F30AB"/>
    <w:rsid w:val="001F339C"/>
    <w:rsid w:val="001F4E6B"/>
    <w:rsid w:val="001F54EF"/>
    <w:rsid w:val="001F6497"/>
    <w:rsid w:val="00202819"/>
    <w:rsid w:val="0020428A"/>
    <w:rsid w:val="00212968"/>
    <w:rsid w:val="002142A0"/>
    <w:rsid w:val="00214782"/>
    <w:rsid w:val="00222615"/>
    <w:rsid w:val="0022529E"/>
    <w:rsid w:val="00225AF7"/>
    <w:rsid w:val="00226473"/>
    <w:rsid w:val="002343A6"/>
    <w:rsid w:val="00234EE8"/>
    <w:rsid w:val="00235909"/>
    <w:rsid w:val="00236922"/>
    <w:rsid w:val="0024133E"/>
    <w:rsid w:val="00242F5F"/>
    <w:rsid w:val="00244A6D"/>
    <w:rsid w:val="002503B4"/>
    <w:rsid w:val="002527E2"/>
    <w:rsid w:val="002529EF"/>
    <w:rsid w:val="00253D77"/>
    <w:rsid w:val="00263614"/>
    <w:rsid w:val="00266A83"/>
    <w:rsid w:val="002706FE"/>
    <w:rsid w:val="002717E8"/>
    <w:rsid w:val="00275440"/>
    <w:rsid w:val="00275470"/>
    <w:rsid w:val="0027548D"/>
    <w:rsid w:val="00275E6F"/>
    <w:rsid w:val="002801F4"/>
    <w:rsid w:val="002811C4"/>
    <w:rsid w:val="002823E6"/>
    <w:rsid w:val="002828F1"/>
    <w:rsid w:val="00286A53"/>
    <w:rsid w:val="0029025A"/>
    <w:rsid w:val="00290DAE"/>
    <w:rsid w:val="00292922"/>
    <w:rsid w:val="00292A1C"/>
    <w:rsid w:val="0029409F"/>
    <w:rsid w:val="00294375"/>
    <w:rsid w:val="00294708"/>
    <w:rsid w:val="00294A9A"/>
    <w:rsid w:val="00294FC2"/>
    <w:rsid w:val="002958C5"/>
    <w:rsid w:val="00295B5C"/>
    <w:rsid w:val="00296D7A"/>
    <w:rsid w:val="00297636"/>
    <w:rsid w:val="002A5657"/>
    <w:rsid w:val="002A5937"/>
    <w:rsid w:val="002A5FC5"/>
    <w:rsid w:val="002A7E22"/>
    <w:rsid w:val="002B0B9E"/>
    <w:rsid w:val="002B4821"/>
    <w:rsid w:val="002B79F4"/>
    <w:rsid w:val="002C20D4"/>
    <w:rsid w:val="002C2EEE"/>
    <w:rsid w:val="002C56CB"/>
    <w:rsid w:val="002C56D0"/>
    <w:rsid w:val="002D1EBA"/>
    <w:rsid w:val="002D21F2"/>
    <w:rsid w:val="002D3761"/>
    <w:rsid w:val="002D3BBD"/>
    <w:rsid w:val="002D4547"/>
    <w:rsid w:val="002D536A"/>
    <w:rsid w:val="002D6DD6"/>
    <w:rsid w:val="002E016E"/>
    <w:rsid w:val="002E1E43"/>
    <w:rsid w:val="002E22B8"/>
    <w:rsid w:val="002E25BE"/>
    <w:rsid w:val="002E2C5C"/>
    <w:rsid w:val="002E4F4F"/>
    <w:rsid w:val="002E4F64"/>
    <w:rsid w:val="002E51E7"/>
    <w:rsid w:val="002E6D67"/>
    <w:rsid w:val="002E78C5"/>
    <w:rsid w:val="002E7C1D"/>
    <w:rsid w:val="002F0F40"/>
    <w:rsid w:val="002F2D8D"/>
    <w:rsid w:val="002F2F6E"/>
    <w:rsid w:val="002F5A12"/>
    <w:rsid w:val="002F5B79"/>
    <w:rsid w:val="002F609F"/>
    <w:rsid w:val="00300703"/>
    <w:rsid w:val="003038AE"/>
    <w:rsid w:val="00304B67"/>
    <w:rsid w:val="003050E8"/>
    <w:rsid w:val="0030585C"/>
    <w:rsid w:val="00310473"/>
    <w:rsid w:val="00313828"/>
    <w:rsid w:val="00313B32"/>
    <w:rsid w:val="00313B87"/>
    <w:rsid w:val="00313B88"/>
    <w:rsid w:val="00313D8C"/>
    <w:rsid w:val="003178DA"/>
    <w:rsid w:val="0032273C"/>
    <w:rsid w:val="00324880"/>
    <w:rsid w:val="00325734"/>
    <w:rsid w:val="00325E75"/>
    <w:rsid w:val="00330276"/>
    <w:rsid w:val="0033085F"/>
    <w:rsid w:val="00331523"/>
    <w:rsid w:val="00334B4E"/>
    <w:rsid w:val="00335D66"/>
    <w:rsid w:val="00336FEF"/>
    <w:rsid w:val="0033708A"/>
    <w:rsid w:val="00337471"/>
    <w:rsid w:val="003422CF"/>
    <w:rsid w:val="00342E5F"/>
    <w:rsid w:val="00342EE8"/>
    <w:rsid w:val="003432BF"/>
    <w:rsid w:val="003444CD"/>
    <w:rsid w:val="00345179"/>
    <w:rsid w:val="00346518"/>
    <w:rsid w:val="00346ABD"/>
    <w:rsid w:val="00350A1A"/>
    <w:rsid w:val="0035153A"/>
    <w:rsid w:val="00351925"/>
    <w:rsid w:val="0035218D"/>
    <w:rsid w:val="00354685"/>
    <w:rsid w:val="00355BA6"/>
    <w:rsid w:val="003576E5"/>
    <w:rsid w:val="00360A26"/>
    <w:rsid w:val="003627C8"/>
    <w:rsid w:val="00364F3D"/>
    <w:rsid w:val="00367961"/>
    <w:rsid w:val="00367E26"/>
    <w:rsid w:val="00370600"/>
    <w:rsid w:val="00373786"/>
    <w:rsid w:val="00373F26"/>
    <w:rsid w:val="00375B44"/>
    <w:rsid w:val="00376F49"/>
    <w:rsid w:val="003800B5"/>
    <w:rsid w:val="00380363"/>
    <w:rsid w:val="003815E8"/>
    <w:rsid w:val="003818C3"/>
    <w:rsid w:val="003821DA"/>
    <w:rsid w:val="00383EEF"/>
    <w:rsid w:val="00387127"/>
    <w:rsid w:val="003913D4"/>
    <w:rsid w:val="0039525D"/>
    <w:rsid w:val="00395D4F"/>
    <w:rsid w:val="003A0217"/>
    <w:rsid w:val="003B0196"/>
    <w:rsid w:val="003B22EC"/>
    <w:rsid w:val="003B28A7"/>
    <w:rsid w:val="003B2A5A"/>
    <w:rsid w:val="003B3F9A"/>
    <w:rsid w:val="003C1BF9"/>
    <w:rsid w:val="003C5732"/>
    <w:rsid w:val="003C64BD"/>
    <w:rsid w:val="003D176E"/>
    <w:rsid w:val="003D1F35"/>
    <w:rsid w:val="003D20F9"/>
    <w:rsid w:val="003D33EB"/>
    <w:rsid w:val="003D7384"/>
    <w:rsid w:val="003E1C98"/>
    <w:rsid w:val="003E2884"/>
    <w:rsid w:val="003E2A40"/>
    <w:rsid w:val="003E2C18"/>
    <w:rsid w:val="003E4F27"/>
    <w:rsid w:val="003E56EB"/>
    <w:rsid w:val="003E6A06"/>
    <w:rsid w:val="003F4836"/>
    <w:rsid w:val="003F77F2"/>
    <w:rsid w:val="00401090"/>
    <w:rsid w:val="00401E5C"/>
    <w:rsid w:val="00401FAF"/>
    <w:rsid w:val="00403978"/>
    <w:rsid w:val="00403CB9"/>
    <w:rsid w:val="0040424C"/>
    <w:rsid w:val="004049FC"/>
    <w:rsid w:val="00405FDE"/>
    <w:rsid w:val="00410588"/>
    <w:rsid w:val="00410937"/>
    <w:rsid w:val="004130A2"/>
    <w:rsid w:val="0041397B"/>
    <w:rsid w:val="00414D6D"/>
    <w:rsid w:val="0042035B"/>
    <w:rsid w:val="00420BAC"/>
    <w:rsid w:val="00422B54"/>
    <w:rsid w:val="00422CCF"/>
    <w:rsid w:val="0042517A"/>
    <w:rsid w:val="00427ED3"/>
    <w:rsid w:val="004307B9"/>
    <w:rsid w:val="0043170E"/>
    <w:rsid w:val="00432096"/>
    <w:rsid w:val="00432CE3"/>
    <w:rsid w:val="00437A29"/>
    <w:rsid w:val="004405BE"/>
    <w:rsid w:val="00440945"/>
    <w:rsid w:val="0044181D"/>
    <w:rsid w:val="004419C7"/>
    <w:rsid w:val="00441C87"/>
    <w:rsid w:val="00441E13"/>
    <w:rsid w:val="004420C7"/>
    <w:rsid w:val="004420E6"/>
    <w:rsid w:val="004424DB"/>
    <w:rsid w:val="004430AA"/>
    <w:rsid w:val="00443642"/>
    <w:rsid w:val="00443FE4"/>
    <w:rsid w:val="0044533A"/>
    <w:rsid w:val="00446A97"/>
    <w:rsid w:val="00450415"/>
    <w:rsid w:val="00450C87"/>
    <w:rsid w:val="00451090"/>
    <w:rsid w:val="00452606"/>
    <w:rsid w:val="00452AA9"/>
    <w:rsid w:val="00452DFA"/>
    <w:rsid w:val="00454A5D"/>
    <w:rsid w:val="00456BC4"/>
    <w:rsid w:val="0045725D"/>
    <w:rsid w:val="00460C21"/>
    <w:rsid w:val="00460C29"/>
    <w:rsid w:val="0046182B"/>
    <w:rsid w:val="00462E88"/>
    <w:rsid w:val="00464E57"/>
    <w:rsid w:val="004656D3"/>
    <w:rsid w:val="00465961"/>
    <w:rsid w:val="00465D8A"/>
    <w:rsid w:val="004678B2"/>
    <w:rsid w:val="00467B62"/>
    <w:rsid w:val="004742F6"/>
    <w:rsid w:val="004745F4"/>
    <w:rsid w:val="00474D67"/>
    <w:rsid w:val="00475551"/>
    <w:rsid w:val="00475CA1"/>
    <w:rsid w:val="00476FCE"/>
    <w:rsid w:val="00481881"/>
    <w:rsid w:val="00483621"/>
    <w:rsid w:val="004838D4"/>
    <w:rsid w:val="00484DEB"/>
    <w:rsid w:val="004850A6"/>
    <w:rsid w:val="0048562E"/>
    <w:rsid w:val="004857DC"/>
    <w:rsid w:val="00486599"/>
    <w:rsid w:val="00487000"/>
    <w:rsid w:val="00492372"/>
    <w:rsid w:val="0049461B"/>
    <w:rsid w:val="00495216"/>
    <w:rsid w:val="00496F33"/>
    <w:rsid w:val="00497119"/>
    <w:rsid w:val="004A05D2"/>
    <w:rsid w:val="004A5D98"/>
    <w:rsid w:val="004A6897"/>
    <w:rsid w:val="004A7DBB"/>
    <w:rsid w:val="004B2730"/>
    <w:rsid w:val="004B3D1D"/>
    <w:rsid w:val="004B4492"/>
    <w:rsid w:val="004B5CDF"/>
    <w:rsid w:val="004B5D7E"/>
    <w:rsid w:val="004B639E"/>
    <w:rsid w:val="004C13F3"/>
    <w:rsid w:val="004C63D0"/>
    <w:rsid w:val="004D1DF9"/>
    <w:rsid w:val="004D3FC5"/>
    <w:rsid w:val="004D58B0"/>
    <w:rsid w:val="004D5A18"/>
    <w:rsid w:val="004D612F"/>
    <w:rsid w:val="004D6191"/>
    <w:rsid w:val="004E2AF2"/>
    <w:rsid w:val="004E701B"/>
    <w:rsid w:val="004E767E"/>
    <w:rsid w:val="004E7949"/>
    <w:rsid w:val="004F166C"/>
    <w:rsid w:val="004F316C"/>
    <w:rsid w:val="004F392B"/>
    <w:rsid w:val="004F3BD1"/>
    <w:rsid w:val="004F702D"/>
    <w:rsid w:val="004F76F7"/>
    <w:rsid w:val="004F7FD2"/>
    <w:rsid w:val="00501D91"/>
    <w:rsid w:val="0050494F"/>
    <w:rsid w:val="00510749"/>
    <w:rsid w:val="00511CFA"/>
    <w:rsid w:val="00515428"/>
    <w:rsid w:val="0051684E"/>
    <w:rsid w:val="00517DEC"/>
    <w:rsid w:val="005220FB"/>
    <w:rsid w:val="00522631"/>
    <w:rsid w:val="00522923"/>
    <w:rsid w:val="005232A4"/>
    <w:rsid w:val="0052783D"/>
    <w:rsid w:val="0053044D"/>
    <w:rsid w:val="00530947"/>
    <w:rsid w:val="00530ADC"/>
    <w:rsid w:val="0053318B"/>
    <w:rsid w:val="00537E8A"/>
    <w:rsid w:val="00540897"/>
    <w:rsid w:val="005412F3"/>
    <w:rsid w:val="0054331A"/>
    <w:rsid w:val="005440C0"/>
    <w:rsid w:val="00545624"/>
    <w:rsid w:val="0054595E"/>
    <w:rsid w:val="005501A8"/>
    <w:rsid w:val="00550405"/>
    <w:rsid w:val="00551934"/>
    <w:rsid w:val="00552BF0"/>
    <w:rsid w:val="00553497"/>
    <w:rsid w:val="0055366D"/>
    <w:rsid w:val="00553D40"/>
    <w:rsid w:val="0055490E"/>
    <w:rsid w:val="005549C3"/>
    <w:rsid w:val="00555CC7"/>
    <w:rsid w:val="0055650C"/>
    <w:rsid w:val="00561C10"/>
    <w:rsid w:val="00563CE5"/>
    <w:rsid w:val="00564668"/>
    <w:rsid w:val="005647A9"/>
    <w:rsid w:val="00566D48"/>
    <w:rsid w:val="00573016"/>
    <w:rsid w:val="00573B3B"/>
    <w:rsid w:val="0057570E"/>
    <w:rsid w:val="00575948"/>
    <w:rsid w:val="00577053"/>
    <w:rsid w:val="005775E7"/>
    <w:rsid w:val="0058053E"/>
    <w:rsid w:val="00581CE5"/>
    <w:rsid w:val="0058712F"/>
    <w:rsid w:val="00592B6D"/>
    <w:rsid w:val="00592FBE"/>
    <w:rsid w:val="0059649E"/>
    <w:rsid w:val="0059799F"/>
    <w:rsid w:val="00597D06"/>
    <w:rsid w:val="005A16BD"/>
    <w:rsid w:val="005A439A"/>
    <w:rsid w:val="005B06F0"/>
    <w:rsid w:val="005B162C"/>
    <w:rsid w:val="005B5E19"/>
    <w:rsid w:val="005C01DD"/>
    <w:rsid w:val="005C1A40"/>
    <w:rsid w:val="005C422E"/>
    <w:rsid w:val="005C4AF8"/>
    <w:rsid w:val="005C7552"/>
    <w:rsid w:val="005D0E94"/>
    <w:rsid w:val="005D4270"/>
    <w:rsid w:val="005D60EB"/>
    <w:rsid w:val="005E1DE1"/>
    <w:rsid w:val="005E30BD"/>
    <w:rsid w:val="005E7834"/>
    <w:rsid w:val="005F1C3C"/>
    <w:rsid w:val="005F2DC9"/>
    <w:rsid w:val="005F4209"/>
    <w:rsid w:val="005F5496"/>
    <w:rsid w:val="005F65A4"/>
    <w:rsid w:val="00600EF4"/>
    <w:rsid w:val="00604A01"/>
    <w:rsid w:val="00605102"/>
    <w:rsid w:val="00605AA9"/>
    <w:rsid w:val="00605FCC"/>
    <w:rsid w:val="00606946"/>
    <w:rsid w:val="00607E23"/>
    <w:rsid w:val="0061231C"/>
    <w:rsid w:val="00614243"/>
    <w:rsid w:val="006147EA"/>
    <w:rsid w:val="00616D3E"/>
    <w:rsid w:val="00621BED"/>
    <w:rsid w:val="00621C59"/>
    <w:rsid w:val="0062273E"/>
    <w:rsid w:val="00626D03"/>
    <w:rsid w:val="006302D5"/>
    <w:rsid w:val="00636B93"/>
    <w:rsid w:val="00637D2B"/>
    <w:rsid w:val="00641259"/>
    <w:rsid w:val="00641480"/>
    <w:rsid w:val="006476B5"/>
    <w:rsid w:val="0065154B"/>
    <w:rsid w:val="00651CB2"/>
    <w:rsid w:val="006520F4"/>
    <w:rsid w:val="0065682C"/>
    <w:rsid w:val="00660777"/>
    <w:rsid w:val="00661844"/>
    <w:rsid w:val="006639ED"/>
    <w:rsid w:val="00665341"/>
    <w:rsid w:val="00665A9E"/>
    <w:rsid w:val="00665EE5"/>
    <w:rsid w:val="00666425"/>
    <w:rsid w:val="00670DF1"/>
    <w:rsid w:val="00670EBB"/>
    <w:rsid w:val="00671B7C"/>
    <w:rsid w:val="00672098"/>
    <w:rsid w:val="00672281"/>
    <w:rsid w:val="00672E04"/>
    <w:rsid w:val="00672F81"/>
    <w:rsid w:val="0067507F"/>
    <w:rsid w:val="00676E62"/>
    <w:rsid w:val="00680BAF"/>
    <w:rsid w:val="00680DA3"/>
    <w:rsid w:val="006812C7"/>
    <w:rsid w:val="006814F8"/>
    <w:rsid w:val="0068223F"/>
    <w:rsid w:val="00684E2C"/>
    <w:rsid w:val="00684EBA"/>
    <w:rsid w:val="006865A2"/>
    <w:rsid w:val="0068689A"/>
    <w:rsid w:val="00686C6B"/>
    <w:rsid w:val="00693E55"/>
    <w:rsid w:val="00694D05"/>
    <w:rsid w:val="0069597A"/>
    <w:rsid w:val="00695CC7"/>
    <w:rsid w:val="00696CCA"/>
    <w:rsid w:val="00697AF6"/>
    <w:rsid w:val="006A039F"/>
    <w:rsid w:val="006A0415"/>
    <w:rsid w:val="006A0A64"/>
    <w:rsid w:val="006A1877"/>
    <w:rsid w:val="006A36EC"/>
    <w:rsid w:val="006A3F92"/>
    <w:rsid w:val="006A4021"/>
    <w:rsid w:val="006A5179"/>
    <w:rsid w:val="006A73F1"/>
    <w:rsid w:val="006A7433"/>
    <w:rsid w:val="006A7771"/>
    <w:rsid w:val="006B0881"/>
    <w:rsid w:val="006B24B5"/>
    <w:rsid w:val="006B32C3"/>
    <w:rsid w:val="006B40B7"/>
    <w:rsid w:val="006B4917"/>
    <w:rsid w:val="006B644B"/>
    <w:rsid w:val="006B7AF6"/>
    <w:rsid w:val="006C058D"/>
    <w:rsid w:val="006C1A3E"/>
    <w:rsid w:val="006C4DB9"/>
    <w:rsid w:val="006D378F"/>
    <w:rsid w:val="006D4C09"/>
    <w:rsid w:val="006E05F8"/>
    <w:rsid w:val="006E065F"/>
    <w:rsid w:val="006E0830"/>
    <w:rsid w:val="006E1B93"/>
    <w:rsid w:val="006E7342"/>
    <w:rsid w:val="006F069C"/>
    <w:rsid w:val="006F0CAE"/>
    <w:rsid w:val="006F1FEB"/>
    <w:rsid w:val="006F2917"/>
    <w:rsid w:val="006F53A9"/>
    <w:rsid w:val="006F644E"/>
    <w:rsid w:val="006F771C"/>
    <w:rsid w:val="00701877"/>
    <w:rsid w:val="0070409D"/>
    <w:rsid w:val="007053D8"/>
    <w:rsid w:val="00707847"/>
    <w:rsid w:val="00710B70"/>
    <w:rsid w:val="007113FC"/>
    <w:rsid w:val="0071190E"/>
    <w:rsid w:val="00711B8A"/>
    <w:rsid w:val="00712FD8"/>
    <w:rsid w:val="00714561"/>
    <w:rsid w:val="00716B6A"/>
    <w:rsid w:val="00720A56"/>
    <w:rsid w:val="007219D4"/>
    <w:rsid w:val="00722216"/>
    <w:rsid w:val="00722A5F"/>
    <w:rsid w:val="00723276"/>
    <w:rsid w:val="0072434F"/>
    <w:rsid w:val="0072486E"/>
    <w:rsid w:val="00724B2B"/>
    <w:rsid w:val="007254A4"/>
    <w:rsid w:val="00725F08"/>
    <w:rsid w:val="00726192"/>
    <w:rsid w:val="00726AE6"/>
    <w:rsid w:val="00727235"/>
    <w:rsid w:val="00727542"/>
    <w:rsid w:val="007309D9"/>
    <w:rsid w:val="00731589"/>
    <w:rsid w:val="007322E4"/>
    <w:rsid w:val="0073312A"/>
    <w:rsid w:val="00735792"/>
    <w:rsid w:val="007360CC"/>
    <w:rsid w:val="0074383C"/>
    <w:rsid w:val="00745C73"/>
    <w:rsid w:val="00746BEF"/>
    <w:rsid w:val="00751121"/>
    <w:rsid w:val="00751F7E"/>
    <w:rsid w:val="007544D5"/>
    <w:rsid w:val="00754529"/>
    <w:rsid w:val="00754800"/>
    <w:rsid w:val="00754957"/>
    <w:rsid w:val="00756424"/>
    <w:rsid w:val="00757490"/>
    <w:rsid w:val="00760390"/>
    <w:rsid w:val="00760B7B"/>
    <w:rsid w:val="007632F3"/>
    <w:rsid w:val="0076620F"/>
    <w:rsid w:val="00767011"/>
    <w:rsid w:val="00772571"/>
    <w:rsid w:val="00774C99"/>
    <w:rsid w:val="00775044"/>
    <w:rsid w:val="007757A5"/>
    <w:rsid w:val="00777854"/>
    <w:rsid w:val="00777B6E"/>
    <w:rsid w:val="00781D52"/>
    <w:rsid w:val="00781E61"/>
    <w:rsid w:val="00784C86"/>
    <w:rsid w:val="00787116"/>
    <w:rsid w:val="00787E93"/>
    <w:rsid w:val="00790C37"/>
    <w:rsid w:val="00790EEF"/>
    <w:rsid w:val="00793B40"/>
    <w:rsid w:val="00793BEA"/>
    <w:rsid w:val="00794524"/>
    <w:rsid w:val="007947E8"/>
    <w:rsid w:val="00794D3E"/>
    <w:rsid w:val="00797D9C"/>
    <w:rsid w:val="007A259B"/>
    <w:rsid w:val="007A31F7"/>
    <w:rsid w:val="007A425E"/>
    <w:rsid w:val="007A4782"/>
    <w:rsid w:val="007A4890"/>
    <w:rsid w:val="007A5CCD"/>
    <w:rsid w:val="007B0069"/>
    <w:rsid w:val="007B02B6"/>
    <w:rsid w:val="007B0757"/>
    <w:rsid w:val="007B0930"/>
    <w:rsid w:val="007B0AEB"/>
    <w:rsid w:val="007B1BDF"/>
    <w:rsid w:val="007B2909"/>
    <w:rsid w:val="007B359F"/>
    <w:rsid w:val="007B4C17"/>
    <w:rsid w:val="007B571F"/>
    <w:rsid w:val="007B5FDE"/>
    <w:rsid w:val="007B6802"/>
    <w:rsid w:val="007B68D7"/>
    <w:rsid w:val="007C1AE6"/>
    <w:rsid w:val="007C2213"/>
    <w:rsid w:val="007C237D"/>
    <w:rsid w:val="007C475A"/>
    <w:rsid w:val="007C567D"/>
    <w:rsid w:val="007C77AA"/>
    <w:rsid w:val="007D22A5"/>
    <w:rsid w:val="007D2E57"/>
    <w:rsid w:val="007D3FEB"/>
    <w:rsid w:val="007D44A6"/>
    <w:rsid w:val="007D7641"/>
    <w:rsid w:val="007D7A11"/>
    <w:rsid w:val="007E63F7"/>
    <w:rsid w:val="007F1356"/>
    <w:rsid w:val="007F2A38"/>
    <w:rsid w:val="007F4642"/>
    <w:rsid w:val="007F491F"/>
    <w:rsid w:val="00804692"/>
    <w:rsid w:val="00804B03"/>
    <w:rsid w:val="00805304"/>
    <w:rsid w:val="00806F60"/>
    <w:rsid w:val="008118EC"/>
    <w:rsid w:val="008139C7"/>
    <w:rsid w:val="00813A4C"/>
    <w:rsid w:val="00814EC8"/>
    <w:rsid w:val="00820C89"/>
    <w:rsid w:val="00822B94"/>
    <w:rsid w:val="0082308B"/>
    <w:rsid w:val="00823B40"/>
    <w:rsid w:val="00823C88"/>
    <w:rsid w:val="00824162"/>
    <w:rsid w:val="00824922"/>
    <w:rsid w:val="0082763B"/>
    <w:rsid w:val="008304E7"/>
    <w:rsid w:val="00831045"/>
    <w:rsid w:val="00833F66"/>
    <w:rsid w:val="008343D1"/>
    <w:rsid w:val="00834992"/>
    <w:rsid w:val="00835341"/>
    <w:rsid w:val="00837E47"/>
    <w:rsid w:val="00837EEF"/>
    <w:rsid w:val="00841E8F"/>
    <w:rsid w:val="0084252B"/>
    <w:rsid w:val="00842B07"/>
    <w:rsid w:val="00843171"/>
    <w:rsid w:val="008432BA"/>
    <w:rsid w:val="00843B20"/>
    <w:rsid w:val="00847DDD"/>
    <w:rsid w:val="00847F5E"/>
    <w:rsid w:val="008512B8"/>
    <w:rsid w:val="00852D16"/>
    <w:rsid w:val="00855D4F"/>
    <w:rsid w:val="00856DAD"/>
    <w:rsid w:val="00857515"/>
    <w:rsid w:val="00857D2F"/>
    <w:rsid w:val="00865D15"/>
    <w:rsid w:val="008671D3"/>
    <w:rsid w:val="00871C9C"/>
    <w:rsid w:val="00873F46"/>
    <w:rsid w:val="00874728"/>
    <w:rsid w:val="008804B9"/>
    <w:rsid w:val="00882BBA"/>
    <w:rsid w:val="008838A9"/>
    <w:rsid w:val="00883A56"/>
    <w:rsid w:val="008850C5"/>
    <w:rsid w:val="00887B29"/>
    <w:rsid w:val="00891706"/>
    <w:rsid w:val="00891E2E"/>
    <w:rsid w:val="00891F50"/>
    <w:rsid w:val="00892214"/>
    <w:rsid w:val="008928C4"/>
    <w:rsid w:val="008941E2"/>
    <w:rsid w:val="0089512E"/>
    <w:rsid w:val="00897135"/>
    <w:rsid w:val="008A1471"/>
    <w:rsid w:val="008A14DC"/>
    <w:rsid w:val="008A1F4D"/>
    <w:rsid w:val="008A287A"/>
    <w:rsid w:val="008A465D"/>
    <w:rsid w:val="008A4ED1"/>
    <w:rsid w:val="008B000A"/>
    <w:rsid w:val="008B2084"/>
    <w:rsid w:val="008B64A1"/>
    <w:rsid w:val="008C1718"/>
    <w:rsid w:val="008C1E82"/>
    <w:rsid w:val="008C3C6B"/>
    <w:rsid w:val="008C3E94"/>
    <w:rsid w:val="008C3FE1"/>
    <w:rsid w:val="008C5369"/>
    <w:rsid w:val="008C5662"/>
    <w:rsid w:val="008C65CA"/>
    <w:rsid w:val="008C6DEF"/>
    <w:rsid w:val="008C7ADE"/>
    <w:rsid w:val="008D4A7D"/>
    <w:rsid w:val="008D4C14"/>
    <w:rsid w:val="008D6038"/>
    <w:rsid w:val="008D77BD"/>
    <w:rsid w:val="008E1DBD"/>
    <w:rsid w:val="008E2280"/>
    <w:rsid w:val="008E41CE"/>
    <w:rsid w:val="008F29FA"/>
    <w:rsid w:val="008F6913"/>
    <w:rsid w:val="008F69D9"/>
    <w:rsid w:val="008F6DF6"/>
    <w:rsid w:val="008F754B"/>
    <w:rsid w:val="00901DA0"/>
    <w:rsid w:val="00901DFB"/>
    <w:rsid w:val="0090548E"/>
    <w:rsid w:val="00905A50"/>
    <w:rsid w:val="009070B2"/>
    <w:rsid w:val="0091160D"/>
    <w:rsid w:val="00912D1A"/>
    <w:rsid w:val="00913E13"/>
    <w:rsid w:val="009158EC"/>
    <w:rsid w:val="00916792"/>
    <w:rsid w:val="00916842"/>
    <w:rsid w:val="0091745B"/>
    <w:rsid w:val="00922F1F"/>
    <w:rsid w:val="00923127"/>
    <w:rsid w:val="00924602"/>
    <w:rsid w:val="00925DE4"/>
    <w:rsid w:val="00926B24"/>
    <w:rsid w:val="0092738F"/>
    <w:rsid w:val="009277F2"/>
    <w:rsid w:val="0093098E"/>
    <w:rsid w:val="0093206F"/>
    <w:rsid w:val="0093304E"/>
    <w:rsid w:val="009342DD"/>
    <w:rsid w:val="009348A7"/>
    <w:rsid w:val="00935045"/>
    <w:rsid w:val="009361E2"/>
    <w:rsid w:val="00937440"/>
    <w:rsid w:val="00937F50"/>
    <w:rsid w:val="009417DC"/>
    <w:rsid w:val="00942BE5"/>
    <w:rsid w:val="0094582C"/>
    <w:rsid w:val="0095138B"/>
    <w:rsid w:val="0095487E"/>
    <w:rsid w:val="00955856"/>
    <w:rsid w:val="00956391"/>
    <w:rsid w:val="00956C63"/>
    <w:rsid w:val="00957190"/>
    <w:rsid w:val="009604CF"/>
    <w:rsid w:val="00961B56"/>
    <w:rsid w:val="00961F99"/>
    <w:rsid w:val="00963F88"/>
    <w:rsid w:val="00967AA9"/>
    <w:rsid w:val="0097712D"/>
    <w:rsid w:val="0098021B"/>
    <w:rsid w:val="00984704"/>
    <w:rsid w:val="00986242"/>
    <w:rsid w:val="00987159"/>
    <w:rsid w:val="009912E6"/>
    <w:rsid w:val="00991603"/>
    <w:rsid w:val="009921EE"/>
    <w:rsid w:val="00993E1B"/>
    <w:rsid w:val="009975EF"/>
    <w:rsid w:val="00997DCE"/>
    <w:rsid w:val="009A064C"/>
    <w:rsid w:val="009A1D35"/>
    <w:rsid w:val="009A1E40"/>
    <w:rsid w:val="009A42DD"/>
    <w:rsid w:val="009A4953"/>
    <w:rsid w:val="009A4BBE"/>
    <w:rsid w:val="009A51F0"/>
    <w:rsid w:val="009A7442"/>
    <w:rsid w:val="009B0439"/>
    <w:rsid w:val="009B058A"/>
    <w:rsid w:val="009B0FC1"/>
    <w:rsid w:val="009B208F"/>
    <w:rsid w:val="009B3369"/>
    <w:rsid w:val="009B3564"/>
    <w:rsid w:val="009C04A5"/>
    <w:rsid w:val="009C1019"/>
    <w:rsid w:val="009C2106"/>
    <w:rsid w:val="009C2FB0"/>
    <w:rsid w:val="009C5822"/>
    <w:rsid w:val="009C6939"/>
    <w:rsid w:val="009D0018"/>
    <w:rsid w:val="009D2B68"/>
    <w:rsid w:val="009D4C26"/>
    <w:rsid w:val="009D62BD"/>
    <w:rsid w:val="009D72FF"/>
    <w:rsid w:val="009E059C"/>
    <w:rsid w:val="009E2257"/>
    <w:rsid w:val="009E5ED7"/>
    <w:rsid w:val="009E62EC"/>
    <w:rsid w:val="009E7B0A"/>
    <w:rsid w:val="009F3CD9"/>
    <w:rsid w:val="009F4C72"/>
    <w:rsid w:val="009F5CA6"/>
    <w:rsid w:val="009F6296"/>
    <w:rsid w:val="009F71D3"/>
    <w:rsid w:val="00A001EB"/>
    <w:rsid w:val="00A007DC"/>
    <w:rsid w:val="00A008B8"/>
    <w:rsid w:val="00A0104D"/>
    <w:rsid w:val="00A05211"/>
    <w:rsid w:val="00A07DA1"/>
    <w:rsid w:val="00A103FE"/>
    <w:rsid w:val="00A11A7D"/>
    <w:rsid w:val="00A12271"/>
    <w:rsid w:val="00A15B36"/>
    <w:rsid w:val="00A20E26"/>
    <w:rsid w:val="00A21423"/>
    <w:rsid w:val="00A229E5"/>
    <w:rsid w:val="00A241A3"/>
    <w:rsid w:val="00A25D5D"/>
    <w:rsid w:val="00A25FD8"/>
    <w:rsid w:val="00A26262"/>
    <w:rsid w:val="00A274FE"/>
    <w:rsid w:val="00A31DA3"/>
    <w:rsid w:val="00A32CE2"/>
    <w:rsid w:val="00A340C3"/>
    <w:rsid w:val="00A35BA7"/>
    <w:rsid w:val="00A41A8F"/>
    <w:rsid w:val="00A42A00"/>
    <w:rsid w:val="00A43CCC"/>
    <w:rsid w:val="00A44909"/>
    <w:rsid w:val="00A44F6E"/>
    <w:rsid w:val="00A46F20"/>
    <w:rsid w:val="00A50709"/>
    <w:rsid w:val="00A542E9"/>
    <w:rsid w:val="00A55C33"/>
    <w:rsid w:val="00A55E5F"/>
    <w:rsid w:val="00A5720A"/>
    <w:rsid w:val="00A57BAD"/>
    <w:rsid w:val="00A60E1D"/>
    <w:rsid w:val="00A61A39"/>
    <w:rsid w:val="00A64928"/>
    <w:rsid w:val="00A65880"/>
    <w:rsid w:val="00A66141"/>
    <w:rsid w:val="00A67D95"/>
    <w:rsid w:val="00A67EE9"/>
    <w:rsid w:val="00A703AE"/>
    <w:rsid w:val="00A706B9"/>
    <w:rsid w:val="00A70E5F"/>
    <w:rsid w:val="00A718DD"/>
    <w:rsid w:val="00A731A8"/>
    <w:rsid w:val="00A771FA"/>
    <w:rsid w:val="00A87A5B"/>
    <w:rsid w:val="00A90BFC"/>
    <w:rsid w:val="00A91247"/>
    <w:rsid w:val="00A93636"/>
    <w:rsid w:val="00A93F96"/>
    <w:rsid w:val="00A94C67"/>
    <w:rsid w:val="00A97106"/>
    <w:rsid w:val="00A97917"/>
    <w:rsid w:val="00AA0306"/>
    <w:rsid w:val="00AA09DE"/>
    <w:rsid w:val="00AA355E"/>
    <w:rsid w:val="00AA3704"/>
    <w:rsid w:val="00AA4137"/>
    <w:rsid w:val="00AA425A"/>
    <w:rsid w:val="00AA529B"/>
    <w:rsid w:val="00AA55D5"/>
    <w:rsid w:val="00AA5FCD"/>
    <w:rsid w:val="00AA6340"/>
    <w:rsid w:val="00AA65C9"/>
    <w:rsid w:val="00AA7923"/>
    <w:rsid w:val="00AB4443"/>
    <w:rsid w:val="00AB4ACA"/>
    <w:rsid w:val="00AB4C7A"/>
    <w:rsid w:val="00AB6246"/>
    <w:rsid w:val="00AB6A7F"/>
    <w:rsid w:val="00AB6F11"/>
    <w:rsid w:val="00AB75F9"/>
    <w:rsid w:val="00AB78E0"/>
    <w:rsid w:val="00AC0C6F"/>
    <w:rsid w:val="00AC3AE3"/>
    <w:rsid w:val="00AC5C47"/>
    <w:rsid w:val="00AC5FFB"/>
    <w:rsid w:val="00AC70AD"/>
    <w:rsid w:val="00AD1BE4"/>
    <w:rsid w:val="00AD2509"/>
    <w:rsid w:val="00AD523F"/>
    <w:rsid w:val="00AE1103"/>
    <w:rsid w:val="00AE3D6D"/>
    <w:rsid w:val="00AE40BE"/>
    <w:rsid w:val="00AE4BA3"/>
    <w:rsid w:val="00AE4C92"/>
    <w:rsid w:val="00AE4E4B"/>
    <w:rsid w:val="00AF3ADE"/>
    <w:rsid w:val="00AF45EA"/>
    <w:rsid w:val="00AF46E0"/>
    <w:rsid w:val="00B04873"/>
    <w:rsid w:val="00B04C20"/>
    <w:rsid w:val="00B0624B"/>
    <w:rsid w:val="00B115CF"/>
    <w:rsid w:val="00B11CDE"/>
    <w:rsid w:val="00B12F50"/>
    <w:rsid w:val="00B144FD"/>
    <w:rsid w:val="00B14642"/>
    <w:rsid w:val="00B1636B"/>
    <w:rsid w:val="00B1654C"/>
    <w:rsid w:val="00B1658F"/>
    <w:rsid w:val="00B172F3"/>
    <w:rsid w:val="00B17357"/>
    <w:rsid w:val="00B2192E"/>
    <w:rsid w:val="00B22123"/>
    <w:rsid w:val="00B2338A"/>
    <w:rsid w:val="00B2427E"/>
    <w:rsid w:val="00B253DA"/>
    <w:rsid w:val="00B30A3D"/>
    <w:rsid w:val="00B31289"/>
    <w:rsid w:val="00B315F5"/>
    <w:rsid w:val="00B3168A"/>
    <w:rsid w:val="00B32A62"/>
    <w:rsid w:val="00B359E3"/>
    <w:rsid w:val="00B36FE7"/>
    <w:rsid w:val="00B37DDE"/>
    <w:rsid w:val="00B37ED8"/>
    <w:rsid w:val="00B47851"/>
    <w:rsid w:val="00B51E8E"/>
    <w:rsid w:val="00B52943"/>
    <w:rsid w:val="00B52EF1"/>
    <w:rsid w:val="00B61031"/>
    <w:rsid w:val="00B61A7A"/>
    <w:rsid w:val="00B65110"/>
    <w:rsid w:val="00B65C65"/>
    <w:rsid w:val="00B673D3"/>
    <w:rsid w:val="00B67C16"/>
    <w:rsid w:val="00B71126"/>
    <w:rsid w:val="00B712C5"/>
    <w:rsid w:val="00B71A64"/>
    <w:rsid w:val="00B71ADB"/>
    <w:rsid w:val="00B738A0"/>
    <w:rsid w:val="00B7529E"/>
    <w:rsid w:val="00B75D2E"/>
    <w:rsid w:val="00B76FA8"/>
    <w:rsid w:val="00B82841"/>
    <w:rsid w:val="00B82DA4"/>
    <w:rsid w:val="00B82F27"/>
    <w:rsid w:val="00B832B2"/>
    <w:rsid w:val="00B8612E"/>
    <w:rsid w:val="00B879A4"/>
    <w:rsid w:val="00B9028E"/>
    <w:rsid w:val="00B90A3C"/>
    <w:rsid w:val="00B9266E"/>
    <w:rsid w:val="00B946B8"/>
    <w:rsid w:val="00B95F9F"/>
    <w:rsid w:val="00BA01A5"/>
    <w:rsid w:val="00BA2078"/>
    <w:rsid w:val="00BA4054"/>
    <w:rsid w:val="00BA4095"/>
    <w:rsid w:val="00BA4618"/>
    <w:rsid w:val="00BA5927"/>
    <w:rsid w:val="00BA73E4"/>
    <w:rsid w:val="00BB2A26"/>
    <w:rsid w:val="00BB3265"/>
    <w:rsid w:val="00BB3F24"/>
    <w:rsid w:val="00BB4047"/>
    <w:rsid w:val="00BB7C8F"/>
    <w:rsid w:val="00BC0D89"/>
    <w:rsid w:val="00BC1038"/>
    <w:rsid w:val="00BC1213"/>
    <w:rsid w:val="00BC4467"/>
    <w:rsid w:val="00BC49C8"/>
    <w:rsid w:val="00BC6227"/>
    <w:rsid w:val="00BC7036"/>
    <w:rsid w:val="00BC7056"/>
    <w:rsid w:val="00BC7565"/>
    <w:rsid w:val="00BD03F3"/>
    <w:rsid w:val="00BD0BF9"/>
    <w:rsid w:val="00BD236F"/>
    <w:rsid w:val="00BD3102"/>
    <w:rsid w:val="00BD3A60"/>
    <w:rsid w:val="00BD4391"/>
    <w:rsid w:val="00BD4BC5"/>
    <w:rsid w:val="00BD5B78"/>
    <w:rsid w:val="00BD62F9"/>
    <w:rsid w:val="00BD6E36"/>
    <w:rsid w:val="00BE0211"/>
    <w:rsid w:val="00BE250E"/>
    <w:rsid w:val="00BE2890"/>
    <w:rsid w:val="00BE5AB6"/>
    <w:rsid w:val="00BE6056"/>
    <w:rsid w:val="00BE7CA4"/>
    <w:rsid w:val="00BE7F32"/>
    <w:rsid w:val="00BF2851"/>
    <w:rsid w:val="00BF57AB"/>
    <w:rsid w:val="00BF6B04"/>
    <w:rsid w:val="00C023D8"/>
    <w:rsid w:val="00C02DA0"/>
    <w:rsid w:val="00C03EC3"/>
    <w:rsid w:val="00C0412F"/>
    <w:rsid w:val="00C04B90"/>
    <w:rsid w:val="00C05263"/>
    <w:rsid w:val="00C05785"/>
    <w:rsid w:val="00C068FC"/>
    <w:rsid w:val="00C06C85"/>
    <w:rsid w:val="00C110AD"/>
    <w:rsid w:val="00C11E12"/>
    <w:rsid w:val="00C13ADD"/>
    <w:rsid w:val="00C13D10"/>
    <w:rsid w:val="00C1415C"/>
    <w:rsid w:val="00C15C93"/>
    <w:rsid w:val="00C17DCE"/>
    <w:rsid w:val="00C2017B"/>
    <w:rsid w:val="00C21D90"/>
    <w:rsid w:val="00C26114"/>
    <w:rsid w:val="00C30C96"/>
    <w:rsid w:val="00C329E1"/>
    <w:rsid w:val="00C336EC"/>
    <w:rsid w:val="00C33BDE"/>
    <w:rsid w:val="00C41761"/>
    <w:rsid w:val="00C42289"/>
    <w:rsid w:val="00C42680"/>
    <w:rsid w:val="00C452D5"/>
    <w:rsid w:val="00C47550"/>
    <w:rsid w:val="00C47803"/>
    <w:rsid w:val="00C50BF4"/>
    <w:rsid w:val="00C51386"/>
    <w:rsid w:val="00C51A4A"/>
    <w:rsid w:val="00C54FC7"/>
    <w:rsid w:val="00C55794"/>
    <w:rsid w:val="00C56159"/>
    <w:rsid w:val="00C606AE"/>
    <w:rsid w:val="00C618C1"/>
    <w:rsid w:val="00C644CA"/>
    <w:rsid w:val="00C65168"/>
    <w:rsid w:val="00C654F9"/>
    <w:rsid w:val="00C65C68"/>
    <w:rsid w:val="00C666A2"/>
    <w:rsid w:val="00C66CD6"/>
    <w:rsid w:val="00C67060"/>
    <w:rsid w:val="00C72DA8"/>
    <w:rsid w:val="00C752F9"/>
    <w:rsid w:val="00C7686D"/>
    <w:rsid w:val="00C778AC"/>
    <w:rsid w:val="00C77981"/>
    <w:rsid w:val="00C80620"/>
    <w:rsid w:val="00C82AE4"/>
    <w:rsid w:val="00C84D3E"/>
    <w:rsid w:val="00C91EA8"/>
    <w:rsid w:val="00C92FEF"/>
    <w:rsid w:val="00C94348"/>
    <w:rsid w:val="00C94B66"/>
    <w:rsid w:val="00C9525B"/>
    <w:rsid w:val="00C96CCA"/>
    <w:rsid w:val="00C9781E"/>
    <w:rsid w:val="00C97DF9"/>
    <w:rsid w:val="00CA0100"/>
    <w:rsid w:val="00CA049C"/>
    <w:rsid w:val="00CA075E"/>
    <w:rsid w:val="00CA1035"/>
    <w:rsid w:val="00CA2DD8"/>
    <w:rsid w:val="00CA4065"/>
    <w:rsid w:val="00CA7A7A"/>
    <w:rsid w:val="00CA7AAB"/>
    <w:rsid w:val="00CB0279"/>
    <w:rsid w:val="00CB1313"/>
    <w:rsid w:val="00CB228B"/>
    <w:rsid w:val="00CB3078"/>
    <w:rsid w:val="00CB36A7"/>
    <w:rsid w:val="00CB4438"/>
    <w:rsid w:val="00CB68E3"/>
    <w:rsid w:val="00CC5901"/>
    <w:rsid w:val="00CC648F"/>
    <w:rsid w:val="00CD04C0"/>
    <w:rsid w:val="00CD1470"/>
    <w:rsid w:val="00CD5139"/>
    <w:rsid w:val="00CD5FDF"/>
    <w:rsid w:val="00CD757E"/>
    <w:rsid w:val="00CD78E4"/>
    <w:rsid w:val="00CE01ED"/>
    <w:rsid w:val="00CE2C51"/>
    <w:rsid w:val="00CE3AB2"/>
    <w:rsid w:val="00CF0A7D"/>
    <w:rsid w:val="00CF1CD5"/>
    <w:rsid w:val="00CF36F6"/>
    <w:rsid w:val="00CF4122"/>
    <w:rsid w:val="00CF7427"/>
    <w:rsid w:val="00D02968"/>
    <w:rsid w:val="00D07385"/>
    <w:rsid w:val="00D15271"/>
    <w:rsid w:val="00D1564B"/>
    <w:rsid w:val="00D1777C"/>
    <w:rsid w:val="00D179CB"/>
    <w:rsid w:val="00D214D1"/>
    <w:rsid w:val="00D215A4"/>
    <w:rsid w:val="00D24731"/>
    <w:rsid w:val="00D265F0"/>
    <w:rsid w:val="00D3123A"/>
    <w:rsid w:val="00D31C35"/>
    <w:rsid w:val="00D32A00"/>
    <w:rsid w:val="00D33B0F"/>
    <w:rsid w:val="00D35D5D"/>
    <w:rsid w:val="00D36B13"/>
    <w:rsid w:val="00D372B4"/>
    <w:rsid w:val="00D41560"/>
    <w:rsid w:val="00D41B61"/>
    <w:rsid w:val="00D43DC6"/>
    <w:rsid w:val="00D47605"/>
    <w:rsid w:val="00D50487"/>
    <w:rsid w:val="00D50CE0"/>
    <w:rsid w:val="00D538A7"/>
    <w:rsid w:val="00D54216"/>
    <w:rsid w:val="00D54640"/>
    <w:rsid w:val="00D54A56"/>
    <w:rsid w:val="00D54B30"/>
    <w:rsid w:val="00D60707"/>
    <w:rsid w:val="00D633C1"/>
    <w:rsid w:val="00D63A76"/>
    <w:rsid w:val="00D6441B"/>
    <w:rsid w:val="00D64C27"/>
    <w:rsid w:val="00D64D30"/>
    <w:rsid w:val="00D6668E"/>
    <w:rsid w:val="00D669F0"/>
    <w:rsid w:val="00D71678"/>
    <w:rsid w:val="00D71C10"/>
    <w:rsid w:val="00D72302"/>
    <w:rsid w:val="00D7612C"/>
    <w:rsid w:val="00D80543"/>
    <w:rsid w:val="00D81063"/>
    <w:rsid w:val="00D81F2F"/>
    <w:rsid w:val="00D82732"/>
    <w:rsid w:val="00D8553F"/>
    <w:rsid w:val="00D85CF7"/>
    <w:rsid w:val="00D90CC6"/>
    <w:rsid w:val="00D9131D"/>
    <w:rsid w:val="00D91356"/>
    <w:rsid w:val="00D94F3B"/>
    <w:rsid w:val="00D96B63"/>
    <w:rsid w:val="00DA0158"/>
    <w:rsid w:val="00DA0AEB"/>
    <w:rsid w:val="00DA130B"/>
    <w:rsid w:val="00DA462F"/>
    <w:rsid w:val="00DA4D5A"/>
    <w:rsid w:val="00DA4E04"/>
    <w:rsid w:val="00DA5152"/>
    <w:rsid w:val="00DA54B2"/>
    <w:rsid w:val="00DA564C"/>
    <w:rsid w:val="00DA5E4E"/>
    <w:rsid w:val="00DB069C"/>
    <w:rsid w:val="00DB4E58"/>
    <w:rsid w:val="00DB55BE"/>
    <w:rsid w:val="00DC0486"/>
    <w:rsid w:val="00DC2C6E"/>
    <w:rsid w:val="00DC2DE6"/>
    <w:rsid w:val="00DC470F"/>
    <w:rsid w:val="00DC5ADD"/>
    <w:rsid w:val="00DC774F"/>
    <w:rsid w:val="00DC7F18"/>
    <w:rsid w:val="00DD23EA"/>
    <w:rsid w:val="00DD4EB3"/>
    <w:rsid w:val="00DD77DE"/>
    <w:rsid w:val="00DE019F"/>
    <w:rsid w:val="00DE0206"/>
    <w:rsid w:val="00DE093E"/>
    <w:rsid w:val="00DE28BA"/>
    <w:rsid w:val="00DE329B"/>
    <w:rsid w:val="00DE3B9F"/>
    <w:rsid w:val="00DE40D4"/>
    <w:rsid w:val="00DE501F"/>
    <w:rsid w:val="00DE549F"/>
    <w:rsid w:val="00DF34AA"/>
    <w:rsid w:val="00DF4C61"/>
    <w:rsid w:val="00E02371"/>
    <w:rsid w:val="00E035A6"/>
    <w:rsid w:val="00E05318"/>
    <w:rsid w:val="00E0782E"/>
    <w:rsid w:val="00E07F19"/>
    <w:rsid w:val="00E112BE"/>
    <w:rsid w:val="00E1164C"/>
    <w:rsid w:val="00E13B8B"/>
    <w:rsid w:val="00E13DA4"/>
    <w:rsid w:val="00E13FC0"/>
    <w:rsid w:val="00E178E3"/>
    <w:rsid w:val="00E2175C"/>
    <w:rsid w:val="00E227A0"/>
    <w:rsid w:val="00E22B19"/>
    <w:rsid w:val="00E2347E"/>
    <w:rsid w:val="00E2548F"/>
    <w:rsid w:val="00E26295"/>
    <w:rsid w:val="00E31353"/>
    <w:rsid w:val="00E34554"/>
    <w:rsid w:val="00E36674"/>
    <w:rsid w:val="00E37249"/>
    <w:rsid w:val="00E37B18"/>
    <w:rsid w:val="00E415F2"/>
    <w:rsid w:val="00E429A8"/>
    <w:rsid w:val="00E45188"/>
    <w:rsid w:val="00E4668C"/>
    <w:rsid w:val="00E4777D"/>
    <w:rsid w:val="00E47A00"/>
    <w:rsid w:val="00E47B6C"/>
    <w:rsid w:val="00E47D9B"/>
    <w:rsid w:val="00E51AC0"/>
    <w:rsid w:val="00E53C02"/>
    <w:rsid w:val="00E579E0"/>
    <w:rsid w:val="00E6017C"/>
    <w:rsid w:val="00E60FE0"/>
    <w:rsid w:val="00E62D3B"/>
    <w:rsid w:val="00E63AAD"/>
    <w:rsid w:val="00E64DD1"/>
    <w:rsid w:val="00E6536D"/>
    <w:rsid w:val="00E6660A"/>
    <w:rsid w:val="00E668C4"/>
    <w:rsid w:val="00E67EA4"/>
    <w:rsid w:val="00E70C56"/>
    <w:rsid w:val="00E7186C"/>
    <w:rsid w:val="00E726F5"/>
    <w:rsid w:val="00E72AFF"/>
    <w:rsid w:val="00E733C5"/>
    <w:rsid w:val="00E74338"/>
    <w:rsid w:val="00E77E5D"/>
    <w:rsid w:val="00E816B4"/>
    <w:rsid w:val="00E834B2"/>
    <w:rsid w:val="00E85C3B"/>
    <w:rsid w:val="00E91CD0"/>
    <w:rsid w:val="00E94E13"/>
    <w:rsid w:val="00E973FD"/>
    <w:rsid w:val="00E979A3"/>
    <w:rsid w:val="00EA01C3"/>
    <w:rsid w:val="00EA597C"/>
    <w:rsid w:val="00EA74A2"/>
    <w:rsid w:val="00EA7B76"/>
    <w:rsid w:val="00EB00EA"/>
    <w:rsid w:val="00EB1094"/>
    <w:rsid w:val="00EB15E7"/>
    <w:rsid w:val="00EB424F"/>
    <w:rsid w:val="00EB53BE"/>
    <w:rsid w:val="00EB54F2"/>
    <w:rsid w:val="00EB59DA"/>
    <w:rsid w:val="00EB5E9B"/>
    <w:rsid w:val="00EB7992"/>
    <w:rsid w:val="00EB79C2"/>
    <w:rsid w:val="00EB7AC2"/>
    <w:rsid w:val="00EC04D0"/>
    <w:rsid w:val="00EC4A15"/>
    <w:rsid w:val="00EC6C1C"/>
    <w:rsid w:val="00ED1B21"/>
    <w:rsid w:val="00ED2323"/>
    <w:rsid w:val="00ED3094"/>
    <w:rsid w:val="00ED35C1"/>
    <w:rsid w:val="00ED4A27"/>
    <w:rsid w:val="00ED6E9F"/>
    <w:rsid w:val="00EE07A3"/>
    <w:rsid w:val="00EE1F34"/>
    <w:rsid w:val="00EE31B0"/>
    <w:rsid w:val="00EE48D8"/>
    <w:rsid w:val="00EE5942"/>
    <w:rsid w:val="00EE5983"/>
    <w:rsid w:val="00EF09CA"/>
    <w:rsid w:val="00EF0AEC"/>
    <w:rsid w:val="00EF161E"/>
    <w:rsid w:val="00EF3B76"/>
    <w:rsid w:val="00EF4A77"/>
    <w:rsid w:val="00EF5097"/>
    <w:rsid w:val="00EF55CB"/>
    <w:rsid w:val="00EF7115"/>
    <w:rsid w:val="00EF7200"/>
    <w:rsid w:val="00F006A3"/>
    <w:rsid w:val="00F01C55"/>
    <w:rsid w:val="00F04227"/>
    <w:rsid w:val="00F055F2"/>
    <w:rsid w:val="00F07810"/>
    <w:rsid w:val="00F145E7"/>
    <w:rsid w:val="00F14DC4"/>
    <w:rsid w:val="00F15C4E"/>
    <w:rsid w:val="00F17D2C"/>
    <w:rsid w:val="00F23078"/>
    <w:rsid w:val="00F23252"/>
    <w:rsid w:val="00F24AD7"/>
    <w:rsid w:val="00F2559F"/>
    <w:rsid w:val="00F26658"/>
    <w:rsid w:val="00F27111"/>
    <w:rsid w:val="00F3003C"/>
    <w:rsid w:val="00F300D0"/>
    <w:rsid w:val="00F30168"/>
    <w:rsid w:val="00F32311"/>
    <w:rsid w:val="00F32496"/>
    <w:rsid w:val="00F3486D"/>
    <w:rsid w:val="00F37117"/>
    <w:rsid w:val="00F4250C"/>
    <w:rsid w:val="00F430D0"/>
    <w:rsid w:val="00F430D6"/>
    <w:rsid w:val="00F444D5"/>
    <w:rsid w:val="00F4487D"/>
    <w:rsid w:val="00F44A35"/>
    <w:rsid w:val="00F45F46"/>
    <w:rsid w:val="00F4646D"/>
    <w:rsid w:val="00F466EC"/>
    <w:rsid w:val="00F46B7C"/>
    <w:rsid w:val="00F479DC"/>
    <w:rsid w:val="00F47E2D"/>
    <w:rsid w:val="00F50095"/>
    <w:rsid w:val="00F515E2"/>
    <w:rsid w:val="00F51B8F"/>
    <w:rsid w:val="00F52146"/>
    <w:rsid w:val="00F56D56"/>
    <w:rsid w:val="00F645CF"/>
    <w:rsid w:val="00F64FE4"/>
    <w:rsid w:val="00F667F4"/>
    <w:rsid w:val="00F67791"/>
    <w:rsid w:val="00F678D4"/>
    <w:rsid w:val="00F7104D"/>
    <w:rsid w:val="00F734FA"/>
    <w:rsid w:val="00F756DB"/>
    <w:rsid w:val="00F76223"/>
    <w:rsid w:val="00F771D2"/>
    <w:rsid w:val="00F77EF5"/>
    <w:rsid w:val="00F81165"/>
    <w:rsid w:val="00F81607"/>
    <w:rsid w:val="00F818A2"/>
    <w:rsid w:val="00F81C62"/>
    <w:rsid w:val="00F81E41"/>
    <w:rsid w:val="00F82ADF"/>
    <w:rsid w:val="00F8490F"/>
    <w:rsid w:val="00F87135"/>
    <w:rsid w:val="00F91CEB"/>
    <w:rsid w:val="00F93B32"/>
    <w:rsid w:val="00F95AC9"/>
    <w:rsid w:val="00FA0341"/>
    <w:rsid w:val="00FA10B4"/>
    <w:rsid w:val="00FA3118"/>
    <w:rsid w:val="00FA5595"/>
    <w:rsid w:val="00FB2336"/>
    <w:rsid w:val="00FB33DA"/>
    <w:rsid w:val="00FB34B7"/>
    <w:rsid w:val="00FB3672"/>
    <w:rsid w:val="00FB4173"/>
    <w:rsid w:val="00FB41FB"/>
    <w:rsid w:val="00FB45B6"/>
    <w:rsid w:val="00FB4814"/>
    <w:rsid w:val="00FB68FC"/>
    <w:rsid w:val="00FC5237"/>
    <w:rsid w:val="00FC6F3B"/>
    <w:rsid w:val="00FD002A"/>
    <w:rsid w:val="00FD023F"/>
    <w:rsid w:val="00FD0894"/>
    <w:rsid w:val="00FD15A1"/>
    <w:rsid w:val="00FD22F8"/>
    <w:rsid w:val="00FD242E"/>
    <w:rsid w:val="00FD6D0F"/>
    <w:rsid w:val="00FD6DBA"/>
    <w:rsid w:val="00FE04D6"/>
    <w:rsid w:val="00FE15E3"/>
    <w:rsid w:val="00FE40EC"/>
    <w:rsid w:val="00FE450A"/>
    <w:rsid w:val="00FE65D6"/>
    <w:rsid w:val="00FE6FCC"/>
    <w:rsid w:val="00FE76C6"/>
    <w:rsid w:val="00FF0C94"/>
    <w:rsid w:val="00FF3DF4"/>
    <w:rsid w:val="00FF418B"/>
    <w:rsid w:val="00FF5EA8"/>
    <w:rsid w:val="00FF63A0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0ECACA-4FC1-46C5-A1DD-A1B56A7E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C35"/>
    <w:pPr>
      <w:spacing w:after="0" w:line="240" w:lineRule="auto"/>
    </w:pPr>
    <w:rPr>
      <w:rFonts w:ascii="Calibri" w:eastAsia="Calibri" w:hAnsi="Calibri" w:cs="Calibri"/>
      <w:lang w:val="en-US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0</Words>
  <Characters>50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5-04-09T02:28:00Z</dcterms:created>
  <dcterms:modified xsi:type="dcterms:W3CDTF">2025-04-09T02:28:00Z</dcterms:modified>
</cp:coreProperties>
</file>